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2E810" w14:textId="348F2ACC" w:rsidR="001C7CAC" w:rsidRPr="00001DA1" w:rsidRDefault="001C7CAC" w:rsidP="001C7CAC">
      <w:pPr>
        <w:pStyle w:val="ListParagraph"/>
        <w:spacing w:line="480" w:lineRule="auto"/>
        <w:ind w:left="0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</w:t>
      </w:r>
      <w:r w:rsidRPr="0015191B">
        <w:rPr>
          <w:b/>
          <w:bCs/>
          <w:sz w:val="22"/>
          <w:szCs w:val="22"/>
        </w:rPr>
        <w:t xml:space="preserve">ble </w:t>
      </w:r>
      <w:r w:rsidR="0097005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</w:t>
      </w:r>
      <w:r w:rsidRPr="0015191B">
        <w:rPr>
          <w:b/>
          <w:bCs/>
          <w:sz w:val="22"/>
          <w:szCs w:val="22"/>
        </w:rPr>
        <w:t xml:space="preserve">: Facility characteristics </w:t>
      </w:r>
    </w:p>
    <w:tbl>
      <w:tblPr>
        <w:tblStyle w:val="TableGrid"/>
        <w:tblW w:w="8930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276"/>
        <w:gridCol w:w="1276"/>
        <w:gridCol w:w="1275"/>
      </w:tblGrid>
      <w:tr w:rsidR="001C7CAC" w:rsidRPr="00F13CB1" w14:paraId="585CD212" w14:textId="77777777" w:rsidTr="00350339">
        <w:tc>
          <w:tcPr>
            <w:tcW w:w="3969" w:type="dxa"/>
            <w:tcBorders>
              <w:left w:val="nil"/>
              <w:right w:val="nil"/>
            </w:tcBorders>
          </w:tcPr>
          <w:p w14:paraId="173D7812" w14:textId="77777777" w:rsidR="001C7CAC" w:rsidRPr="00793477" w:rsidRDefault="001C7CAC" w:rsidP="0035033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33FE3E" w14:textId="77777777" w:rsidR="001C7CAC" w:rsidRPr="00F13CB1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ility 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AD50BC" w14:textId="77777777" w:rsidR="001C7CAC" w:rsidRPr="00F13CB1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ility 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FF2FB0" w14:textId="77777777" w:rsidR="001C7CAC" w:rsidRPr="00F13CB1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ility C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8D54249" w14:textId="77777777" w:rsidR="001C7CAC" w:rsidRPr="00F13CB1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ility D</w:t>
            </w:r>
          </w:p>
        </w:tc>
      </w:tr>
      <w:tr w:rsidR="001C7CAC" w:rsidRPr="00793477" w14:paraId="7C0E517E" w14:textId="77777777" w:rsidTr="00350339">
        <w:tc>
          <w:tcPr>
            <w:tcW w:w="3969" w:type="dxa"/>
            <w:tcBorders>
              <w:left w:val="nil"/>
              <w:right w:val="nil"/>
            </w:tcBorders>
          </w:tcPr>
          <w:p w14:paraId="7BF3D76C" w14:textId="77777777" w:rsidR="001C7CAC" w:rsidRPr="005F5DD2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facilit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9C5719" w14:textId="2DA3BAFE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referral hospital (</w:t>
            </w:r>
            <w:r w:rsidR="0044793D">
              <w:rPr>
                <w:sz w:val="20"/>
                <w:szCs w:val="20"/>
              </w:rPr>
              <w:t>urba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C64682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on hospital (rura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8B9656" w14:textId="7D496E3F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on referral hospital (</w:t>
            </w:r>
            <w:r w:rsidR="0044793D">
              <w:rPr>
                <w:sz w:val="20"/>
                <w:szCs w:val="20"/>
              </w:rPr>
              <w:t>urba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F13220E" w14:textId="05176E23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general hospital (</w:t>
            </w:r>
            <w:r w:rsidR="0044793D">
              <w:rPr>
                <w:sz w:val="20"/>
                <w:szCs w:val="20"/>
              </w:rPr>
              <w:t>urban</w:t>
            </w:r>
            <w:r>
              <w:rPr>
                <w:sz w:val="20"/>
                <w:szCs w:val="20"/>
              </w:rPr>
              <w:t>)</w:t>
            </w:r>
          </w:p>
        </w:tc>
      </w:tr>
      <w:tr w:rsidR="001C7CAC" w:rsidRPr="00793477" w14:paraId="156CBC2F" w14:textId="77777777" w:rsidTr="00350339">
        <w:tc>
          <w:tcPr>
            <w:tcW w:w="3969" w:type="dxa"/>
            <w:tcBorders>
              <w:left w:val="nil"/>
              <w:right w:val="nil"/>
            </w:tcBorders>
          </w:tcPr>
          <w:p w14:paraId="4C5949E1" w14:textId="77777777" w:rsidR="001C7CAC" w:rsidRPr="005F5DD2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 w:rsidRPr="005F5DD2">
              <w:rPr>
                <w:sz w:val="20"/>
                <w:szCs w:val="20"/>
              </w:rPr>
              <w:t xml:space="preserve">Number of babies </w:t>
            </w:r>
            <w:r>
              <w:rPr>
                <w:sz w:val="20"/>
                <w:szCs w:val="20"/>
              </w:rPr>
              <w:t>in</w:t>
            </w:r>
            <w:r w:rsidRPr="005F5DD2">
              <w:rPr>
                <w:sz w:val="20"/>
                <w:szCs w:val="20"/>
              </w:rPr>
              <w:t xml:space="preserve"> unit in the last 24 hour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74275D" w14:textId="77777777" w:rsidR="001C7CAC" w:rsidRPr="00793477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16E078" w14:textId="77777777" w:rsidR="001C7CAC" w:rsidRPr="00793477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AE3295" w14:textId="77777777" w:rsidR="001C7CAC" w:rsidRPr="00793477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0D779E8" w14:textId="77777777" w:rsidR="001C7CAC" w:rsidRPr="00793477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1C7CAC" w14:paraId="5EE32DD2" w14:textId="77777777" w:rsidTr="00350339">
        <w:tc>
          <w:tcPr>
            <w:tcW w:w="3969" w:type="dxa"/>
            <w:tcBorders>
              <w:left w:val="nil"/>
              <w:right w:val="nil"/>
            </w:tcBorders>
          </w:tcPr>
          <w:p w14:paraId="077C1724" w14:textId="77777777" w:rsidR="001C7CAC" w:rsidRPr="005F5DD2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 w:rsidRPr="005F5DD2">
              <w:rPr>
                <w:sz w:val="20"/>
                <w:szCs w:val="20"/>
              </w:rPr>
              <w:t>Bed capacit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907F2B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86B6C36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233A6B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E84FCCD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C7CAC" w14:paraId="7DF95E07" w14:textId="77777777" w:rsidTr="00350339">
        <w:tc>
          <w:tcPr>
            <w:tcW w:w="3969" w:type="dxa"/>
            <w:tcBorders>
              <w:left w:val="nil"/>
              <w:right w:val="nil"/>
            </w:tcBorders>
          </w:tcPr>
          <w:p w14:paraId="4C61B9F7" w14:textId="77777777" w:rsidR="001C7CAC" w:rsidRPr="005F5DD2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 w:rsidRPr="005F5DD2">
              <w:rPr>
                <w:sz w:val="20"/>
                <w:szCs w:val="20"/>
              </w:rPr>
              <w:t>Number of days over capacity in last 7 day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28090D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F02D24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7006364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4F1DEB3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C7CAC" w14:paraId="2B8B2E4F" w14:textId="77777777" w:rsidTr="00350339">
        <w:tc>
          <w:tcPr>
            <w:tcW w:w="3969" w:type="dxa"/>
            <w:tcBorders>
              <w:left w:val="nil"/>
              <w:right w:val="nil"/>
            </w:tcBorders>
          </w:tcPr>
          <w:p w14:paraId="62992D0D" w14:textId="77777777" w:rsidR="001C7CAC" w:rsidRPr="005F5DD2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 w:rsidRPr="005F5DD2">
              <w:rPr>
                <w:sz w:val="20"/>
                <w:szCs w:val="20"/>
              </w:rPr>
              <w:t>Doctors working in the last 24 hour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6224F7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30D805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DC0BD0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DBDF5CA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C7CAC" w14:paraId="4BD7DDC2" w14:textId="77777777" w:rsidTr="00350339">
        <w:tc>
          <w:tcPr>
            <w:tcW w:w="3969" w:type="dxa"/>
            <w:tcBorders>
              <w:left w:val="nil"/>
              <w:right w:val="nil"/>
            </w:tcBorders>
          </w:tcPr>
          <w:p w14:paraId="157C6425" w14:textId="77777777" w:rsidR="001C7CAC" w:rsidRPr="005F5DD2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 w:rsidRPr="005F5DD2">
              <w:rPr>
                <w:sz w:val="20"/>
                <w:szCs w:val="20"/>
              </w:rPr>
              <w:t>Nurses/midwives working in the last 24 hour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1A91F1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5DB4B9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EB05D0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A4A9F8D" w14:textId="77777777" w:rsidR="001C7CAC" w:rsidRDefault="001C7CAC" w:rsidP="00350339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C7CAC" w14:paraId="2A318309" w14:textId="77777777" w:rsidTr="00350339">
        <w:tc>
          <w:tcPr>
            <w:tcW w:w="3969" w:type="dxa"/>
            <w:tcBorders>
              <w:left w:val="nil"/>
              <w:right w:val="nil"/>
            </w:tcBorders>
          </w:tcPr>
          <w:p w14:paraId="336326C8" w14:textId="77777777" w:rsidR="001C7CAC" w:rsidRPr="005F5DD2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 w:rsidRPr="005F5DD2">
              <w:rPr>
                <w:sz w:val="20"/>
                <w:szCs w:val="20"/>
              </w:rPr>
              <w:t>When are parents allowed in the uni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D38F2F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28F7AF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ac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B2C6EC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acces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386171C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access</w:t>
            </w:r>
          </w:p>
        </w:tc>
      </w:tr>
      <w:tr w:rsidR="001C7CAC" w14:paraId="74C75856" w14:textId="77777777" w:rsidTr="00350339">
        <w:tc>
          <w:tcPr>
            <w:tcW w:w="8930" w:type="dxa"/>
            <w:gridSpan w:val="5"/>
            <w:tcBorders>
              <w:left w:val="nil"/>
              <w:bottom w:val="nil"/>
              <w:right w:val="nil"/>
            </w:tcBorders>
          </w:tcPr>
          <w:p w14:paraId="487CBF65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atest priority for the unit </w:t>
            </w:r>
            <w:r w:rsidRPr="00876D25">
              <w:rPr>
                <w:sz w:val="20"/>
                <w:szCs w:val="20"/>
              </w:rPr>
              <w:t>n (%</w:t>
            </w:r>
            <w:r>
              <w:rPr>
                <w:sz w:val="20"/>
                <w:szCs w:val="20"/>
              </w:rPr>
              <w:t xml:space="preserve">) </w:t>
            </w:r>
          </w:p>
        </w:tc>
      </w:tr>
      <w:tr w:rsidR="001C7CAC" w14:paraId="09E40C7C" w14:textId="77777777" w:rsidTr="00350339"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1E94C27F" w14:textId="77777777" w:rsidR="001C7CAC" w:rsidRDefault="001C7CAC" w:rsidP="00350339">
            <w:pPr>
              <w:spacing w:line="480" w:lineRule="auto"/>
              <w:ind w:left="7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 control</w:t>
            </w:r>
          </w:p>
          <w:p w14:paraId="4BF6414D" w14:textId="77777777" w:rsidR="001C7CAC" w:rsidRDefault="001C7CAC" w:rsidP="00350339">
            <w:pPr>
              <w:spacing w:line="480" w:lineRule="auto"/>
              <w:ind w:left="7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ing</w:t>
            </w:r>
          </w:p>
          <w:p w14:paraId="41340588" w14:textId="77777777" w:rsidR="001C7CAC" w:rsidRDefault="001C7CAC" w:rsidP="00350339">
            <w:pPr>
              <w:spacing w:line="480" w:lineRule="auto"/>
              <w:ind w:left="7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</w:t>
            </w:r>
          </w:p>
          <w:p w14:paraId="03C51517" w14:textId="77777777" w:rsidR="001C7CAC" w:rsidRDefault="001C7CAC" w:rsidP="00350339">
            <w:pPr>
              <w:spacing w:line="480" w:lineRule="auto"/>
              <w:ind w:left="7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ipment</w:t>
            </w:r>
          </w:p>
          <w:p w14:paraId="3AC6CF4C" w14:textId="77777777" w:rsidR="001C7CAC" w:rsidRPr="005F5DD2" w:rsidRDefault="001C7CAC" w:rsidP="00350339">
            <w:pPr>
              <w:spacing w:line="480" w:lineRule="auto"/>
              <w:ind w:left="7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80B7C6F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(24) </w:t>
            </w:r>
          </w:p>
          <w:p w14:paraId="6BB1A8C1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(33) </w:t>
            </w:r>
          </w:p>
          <w:p w14:paraId="19A3ECD3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) </w:t>
            </w:r>
          </w:p>
          <w:p w14:paraId="40C1261B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12) </w:t>
            </w:r>
          </w:p>
          <w:p w14:paraId="4CDFB046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(24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C7A5ECC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8) </w:t>
            </w:r>
          </w:p>
          <w:p w14:paraId="3D938B21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(53) </w:t>
            </w:r>
          </w:p>
          <w:p w14:paraId="604D54B7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(28) </w:t>
            </w:r>
          </w:p>
          <w:p w14:paraId="11B7E79F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)</w:t>
            </w:r>
          </w:p>
          <w:p w14:paraId="573D6AE5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A3AAC81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(31) </w:t>
            </w:r>
          </w:p>
          <w:p w14:paraId="67F8BE7B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4)</w:t>
            </w:r>
          </w:p>
          <w:p w14:paraId="4CB06AEC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  <w:p w14:paraId="2702AB57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(29) </w:t>
            </w:r>
          </w:p>
          <w:p w14:paraId="2C73E6A6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5643110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1FBB2CF3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  <w:p w14:paraId="6AB81CBF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2)</w:t>
            </w:r>
          </w:p>
          <w:p w14:paraId="3433CD9D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(61) </w:t>
            </w:r>
          </w:p>
          <w:p w14:paraId="4263CE09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</w:tr>
    </w:tbl>
    <w:p w14:paraId="0CBFA307" w14:textId="77777777" w:rsidR="001C7CAC" w:rsidRDefault="001C7CAC" w:rsidP="001C7CAC">
      <w:pPr>
        <w:pStyle w:val="ListParagraph"/>
        <w:spacing w:line="480" w:lineRule="auto"/>
        <w:ind w:left="0"/>
        <w:rPr>
          <w:b/>
          <w:bCs/>
        </w:rPr>
      </w:pPr>
    </w:p>
    <w:p w14:paraId="2EDDFCF0" w14:textId="77777777" w:rsidR="001C7CAC" w:rsidRDefault="001C7CAC" w:rsidP="001C7CA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53D6246" w14:textId="77777777" w:rsidR="001C7CAC" w:rsidRDefault="001C7CAC" w:rsidP="001C7CAC">
      <w:pPr>
        <w:spacing w:line="480" w:lineRule="auto"/>
        <w:rPr>
          <w:b/>
          <w:bCs/>
        </w:rPr>
      </w:pPr>
    </w:p>
    <w:p w14:paraId="6EEFDE29" w14:textId="77777777" w:rsidR="001C7CAC" w:rsidRDefault="001C7CAC" w:rsidP="001C7CAC">
      <w:pPr>
        <w:spacing w:line="480" w:lineRule="auto"/>
        <w:rPr>
          <w:b/>
          <w:bCs/>
        </w:rPr>
      </w:pPr>
    </w:p>
    <w:p w14:paraId="2DE9ADA9" w14:textId="7369AA33" w:rsidR="00CD4527" w:rsidRPr="00001DA1" w:rsidRDefault="001C7CAC" w:rsidP="00546085">
      <w:pPr>
        <w:spacing w:line="480" w:lineRule="auto"/>
      </w:pPr>
      <w:r w:rsidRPr="000E6183">
        <w:rPr>
          <w:b/>
          <w:bCs/>
        </w:rPr>
        <w:t xml:space="preserve">Supplementary </w:t>
      </w:r>
      <w:r>
        <w:rPr>
          <w:b/>
          <w:bCs/>
        </w:rPr>
        <w:t>T</w:t>
      </w:r>
      <w:r w:rsidRPr="000E6183">
        <w:rPr>
          <w:b/>
          <w:bCs/>
        </w:rPr>
        <w:t>able</w:t>
      </w:r>
      <w:r>
        <w:rPr>
          <w:b/>
          <w:bCs/>
        </w:rPr>
        <w:t xml:space="preserve"> </w:t>
      </w:r>
      <w:r w:rsidR="0097005C">
        <w:rPr>
          <w:b/>
          <w:bCs/>
        </w:rPr>
        <w:t>S</w:t>
      </w:r>
      <w:r>
        <w:rPr>
          <w:b/>
          <w:bCs/>
        </w:rPr>
        <w:t xml:space="preserve">2: </w:t>
      </w:r>
      <w:r w:rsidRPr="00764E36">
        <w:rPr>
          <w:b/>
          <w:bCs/>
        </w:rPr>
        <w:t xml:space="preserve">Knowledge </w:t>
      </w:r>
      <w:r>
        <w:rPr>
          <w:b/>
          <w:bCs/>
        </w:rPr>
        <w:t xml:space="preserve">and practice </w:t>
      </w:r>
      <w:r w:rsidRPr="00764E36">
        <w:rPr>
          <w:b/>
          <w:bCs/>
        </w:rPr>
        <w:t xml:space="preserve">of developmental </w:t>
      </w:r>
      <w:r>
        <w:rPr>
          <w:b/>
          <w:bCs/>
        </w:rPr>
        <w:t xml:space="preserve">care by facility </w:t>
      </w:r>
      <w:r w:rsidR="00546085">
        <w:rPr>
          <w:b/>
          <w:bCs/>
        </w:rPr>
        <w:t xml:space="preserve"> </w:t>
      </w:r>
      <w:r w:rsidRPr="00001DA1">
        <w:rPr>
          <w:sz w:val="22"/>
          <w:szCs w:val="22"/>
        </w:rPr>
        <w:t>% (n) (N=135)</w:t>
      </w:r>
      <w:r>
        <w:rPr>
          <w:sz w:val="22"/>
          <w:szCs w:val="22"/>
        </w:rPr>
        <w:t xml:space="preserve"> </w:t>
      </w:r>
      <w:r w:rsidR="00546085">
        <w:t xml:space="preserve">Chi-squared test used to assess associations or differences between facilities </w:t>
      </w:r>
      <w:r w:rsidR="00546085" w:rsidRPr="00001DA1">
        <w:t xml:space="preserve">(** </w:t>
      </w:r>
      <w:r w:rsidR="00546085">
        <w:t>P</w:t>
      </w:r>
      <w:r w:rsidR="00546085" w:rsidRPr="00001DA1">
        <w:t>&lt;.001 *</w:t>
      </w:r>
      <w:r w:rsidR="00546085">
        <w:t>P</w:t>
      </w:r>
      <w:r w:rsidR="00546085" w:rsidRPr="00001DA1">
        <w:t>&lt;.05</w:t>
      </w:r>
      <w:r w:rsidR="00546085">
        <w:t>)</w:t>
      </w:r>
      <w:r w:rsidR="00546085" w:rsidRPr="00001DA1">
        <w:t xml:space="preserve"> </w:t>
      </w:r>
    </w:p>
    <w:tbl>
      <w:tblPr>
        <w:tblStyle w:val="TableGrid"/>
        <w:tblW w:w="89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281"/>
        <w:gridCol w:w="1276"/>
      </w:tblGrid>
      <w:tr w:rsidR="001C7CAC" w:rsidRPr="00793477" w14:paraId="42373D7E" w14:textId="77777777" w:rsidTr="00350339">
        <w:trPr>
          <w:trHeight w:val="274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18B07302" w14:textId="77777777" w:rsidR="001C7CAC" w:rsidRPr="00793477" w:rsidRDefault="001C7CAC" w:rsidP="0035033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438D61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ility A</w:t>
            </w:r>
          </w:p>
          <w:p w14:paraId="537B04D4" w14:textId="77777777" w:rsidR="001C7CAC" w:rsidRPr="00910418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 w:rsidRPr="00910418">
              <w:rPr>
                <w:sz w:val="20"/>
                <w:szCs w:val="20"/>
              </w:rPr>
              <w:t>N=3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175213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ility B</w:t>
            </w:r>
          </w:p>
          <w:p w14:paraId="75891466" w14:textId="77777777" w:rsidR="001C7CAC" w:rsidRPr="00910418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 w:rsidRPr="00910418">
              <w:rPr>
                <w:sz w:val="20"/>
                <w:szCs w:val="20"/>
              </w:rPr>
              <w:t>N=36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26E074D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ility C</w:t>
            </w:r>
          </w:p>
          <w:p w14:paraId="0BEED8E3" w14:textId="77777777" w:rsidR="001C7CAC" w:rsidRPr="00910418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 w:rsidRPr="00910418">
              <w:rPr>
                <w:sz w:val="20"/>
                <w:szCs w:val="20"/>
              </w:rPr>
              <w:t>N=3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503373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ility D</w:t>
            </w:r>
          </w:p>
          <w:p w14:paraId="4769D5AE" w14:textId="77777777" w:rsidR="001C7CAC" w:rsidRPr="00910418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 w:rsidRPr="00910418">
              <w:rPr>
                <w:sz w:val="20"/>
                <w:szCs w:val="20"/>
              </w:rPr>
              <w:t>N= 31</w:t>
            </w:r>
          </w:p>
        </w:tc>
      </w:tr>
      <w:tr w:rsidR="001C7CAC" w:rsidRPr="00793477" w14:paraId="71CA043E" w14:textId="77777777" w:rsidTr="00350339"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3ED6F9" w14:textId="77777777" w:rsidR="001C7CAC" w:rsidRPr="00537FC9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 w:rsidRPr="0015191B">
              <w:rPr>
                <w:b/>
                <w:bCs/>
                <w:sz w:val="22"/>
                <w:szCs w:val="22"/>
              </w:rPr>
              <w:t>Knowledge and practice of developmental care</w:t>
            </w:r>
            <w:r>
              <w:rPr>
                <w:b/>
                <w:bCs/>
                <w:sz w:val="22"/>
                <w:szCs w:val="22"/>
              </w:rPr>
              <w:t>:</w:t>
            </w:r>
          </w:p>
        </w:tc>
      </w:tr>
      <w:tr w:rsidR="001C7CAC" w:rsidRPr="00793477" w14:paraId="372855D7" w14:textId="77777777" w:rsidTr="00350339">
        <w:tc>
          <w:tcPr>
            <w:tcW w:w="89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E11AD0A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 w:rsidRPr="00537FC9">
              <w:rPr>
                <w:sz w:val="20"/>
                <w:szCs w:val="20"/>
              </w:rPr>
              <w:t xml:space="preserve">How can the brain development of a </w:t>
            </w:r>
            <w:r>
              <w:rPr>
                <w:sz w:val="20"/>
                <w:szCs w:val="20"/>
              </w:rPr>
              <w:t>pre-term</w:t>
            </w:r>
            <w:r w:rsidRPr="00537FC9">
              <w:rPr>
                <w:sz w:val="20"/>
                <w:szCs w:val="20"/>
              </w:rPr>
              <w:t xml:space="preserve"> in a Newborn Unit be improved? </w:t>
            </w:r>
          </w:p>
        </w:tc>
      </w:tr>
      <w:tr w:rsidR="001C7CAC" w:rsidRPr="00793477" w14:paraId="1347D1F3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71E0AA" w14:textId="77777777" w:rsidR="001C7CAC" w:rsidRPr="00793477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 w:rsidRPr="00537FC9">
              <w:rPr>
                <w:sz w:val="20"/>
                <w:szCs w:val="20"/>
              </w:rPr>
              <w:t>Breastmilk feeds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49F25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A0990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3ED98D9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DBE3B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8)</w:t>
            </w:r>
          </w:p>
        </w:tc>
      </w:tr>
      <w:tr w:rsidR="001C7CAC" w:rsidRPr="00793477" w14:paraId="435C47FA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4E1C23" w14:textId="77777777" w:rsidR="001C7CAC" w:rsidRPr="00793477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 w:rsidRPr="00537FC9">
              <w:rPr>
                <w:sz w:val="20"/>
                <w:szCs w:val="20"/>
              </w:rPr>
              <w:t>Practice KMC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A41C8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A720C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F55E86A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1EADE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3)</w:t>
            </w:r>
          </w:p>
        </w:tc>
      </w:tr>
      <w:tr w:rsidR="001C7CAC" w:rsidRPr="00793477" w14:paraId="75F3458D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6420914" w14:textId="77777777" w:rsidR="001C7CAC" w:rsidRPr="00793477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 w:rsidRPr="00537FC9">
              <w:rPr>
                <w:sz w:val="20"/>
                <w:szCs w:val="20"/>
              </w:rPr>
              <w:t>Reduce stress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31423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874AE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1711BB0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01F08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5)</w:t>
            </w:r>
          </w:p>
        </w:tc>
      </w:tr>
      <w:tr w:rsidR="001C7CAC" w:rsidRPr="00793477" w14:paraId="2DD79BA2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C035A6" w14:textId="77777777" w:rsidR="001C7CAC" w:rsidRPr="00793477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 w:rsidRPr="00537FC9">
              <w:rPr>
                <w:sz w:val="20"/>
                <w:szCs w:val="20"/>
              </w:rPr>
              <w:t>Reduce illness and infection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6EBDC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3267F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788AC3A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421F6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2)</w:t>
            </w:r>
          </w:p>
        </w:tc>
      </w:tr>
      <w:tr w:rsidR="001C7CAC" w:rsidRPr="00793477" w14:paraId="4C58CA00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7A5159" w14:textId="77777777" w:rsidR="001C7CAC" w:rsidRPr="00537FC9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 w:rsidRPr="00537FC9">
              <w:rPr>
                <w:sz w:val="20"/>
                <w:szCs w:val="20"/>
              </w:rPr>
              <w:t>Protect sleep</w:t>
            </w:r>
            <w:r>
              <w:rPr>
                <w:sz w:val="20"/>
                <w:szCs w:val="20"/>
              </w:rPr>
              <w:t xml:space="preserve">*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F8ADA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EA251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4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35BE18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CA48D4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</w:tr>
      <w:tr w:rsidR="001C7CAC" w:rsidRPr="00793477" w14:paraId="473EEA1F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4A4BCD" w14:textId="77777777" w:rsidR="001C7CAC" w:rsidRPr="00537FC9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 w:rsidRPr="00537FC9">
              <w:rPr>
                <w:sz w:val="20"/>
                <w:szCs w:val="20"/>
              </w:rPr>
              <w:t>Maternal interaction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ABD3C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A5E64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41419FE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5DBD2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2)</w:t>
            </w:r>
          </w:p>
        </w:tc>
      </w:tr>
      <w:tr w:rsidR="001C7CAC" w:rsidRPr="00011671" w14:paraId="2DCCC4A5" w14:textId="77777777" w:rsidTr="00350339"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53A87124" w14:textId="77777777" w:rsidR="001C7CAC" w:rsidRPr="00537FC9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 w:rsidRPr="00537FC9">
              <w:rPr>
                <w:sz w:val="20"/>
                <w:szCs w:val="20"/>
              </w:rPr>
              <w:t>Reduce noise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0094FAB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0420195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8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7F4355EB" w14:textId="77777777" w:rsidR="001C7CAC" w:rsidRPr="00793477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54406FC" w14:textId="77777777" w:rsidR="001C7CAC" w:rsidRPr="00011671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</w:tr>
      <w:tr w:rsidR="001C7CAC" w14:paraId="66E41A71" w14:textId="77777777" w:rsidTr="00350339"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23A0B247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may cause a baby to have increased stress in a newborn unit?</w:t>
            </w:r>
          </w:p>
        </w:tc>
      </w:tr>
      <w:tr w:rsidR="001C7CAC" w14:paraId="29346BE2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D75A49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d noise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F784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76E1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8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336C70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) 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D9E7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2)</w:t>
            </w:r>
          </w:p>
        </w:tc>
      </w:tr>
      <w:tr w:rsidR="001C7CAC" w14:paraId="48DA1D25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B1B894D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er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F44C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DB4F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805716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)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C634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65)</w:t>
            </w:r>
          </w:p>
        </w:tc>
      </w:tr>
      <w:tr w:rsidR="001C7CAC" w14:paraId="77E1C7D8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9CF9A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ful proced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2FE2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DAAE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813819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5E835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2)</w:t>
            </w:r>
          </w:p>
        </w:tc>
      </w:tr>
      <w:tr w:rsidR="001C7CAC" w14:paraId="1377A816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BC937E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urbed sleep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3238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6312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C3899F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812D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</w:tr>
      <w:tr w:rsidR="001C7CAC" w14:paraId="045DCC2F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0780FA2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ght 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CAA2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9184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DC426E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5CCC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3)</w:t>
            </w:r>
          </w:p>
        </w:tc>
      </w:tr>
      <w:tr w:rsidR="001C7CAC" w14:paraId="53A49BC7" w14:textId="77777777" w:rsidTr="00350339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6ECB0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parental contact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01FA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B9F3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797CE6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D5518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9)</w:t>
            </w:r>
          </w:p>
        </w:tc>
      </w:tr>
      <w:tr w:rsidR="001C7CAC" w14:paraId="6B99DD62" w14:textId="77777777" w:rsidTr="00350339"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CF8F9EE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sh touch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6991B1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B1367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8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5B836FC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C63615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</w:tr>
      <w:tr w:rsidR="001C7CAC" w:rsidRPr="0071531C" w14:paraId="02ADFC51" w14:textId="77777777" w:rsidTr="00350339">
        <w:trPr>
          <w:trHeight w:val="307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08CEDAD6" w14:textId="77777777" w:rsidR="001C7CAC" w:rsidRPr="0071531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 w:rsidRPr="0071531C">
              <w:rPr>
                <w:sz w:val="20"/>
                <w:szCs w:val="20"/>
              </w:rPr>
              <w:t>What can be done to reduce newborn stress in a newborn unit</w:t>
            </w:r>
          </w:p>
        </w:tc>
      </w:tr>
      <w:tr w:rsidR="001C7CAC" w14:paraId="7DCCE577" w14:textId="77777777" w:rsidTr="00350339">
        <w:trPr>
          <w:trHeight w:val="2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7B56838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 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C206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4347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7FE58C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1B5E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65)</w:t>
            </w:r>
          </w:p>
        </w:tc>
      </w:tr>
      <w:tr w:rsidR="001C7CAC" w14:paraId="10B0025E" w14:textId="77777777" w:rsidTr="00350339">
        <w:trPr>
          <w:trHeight w:val="2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88BF20E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C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1C53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8EAA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9E46A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973E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</w:tr>
      <w:tr w:rsidR="001C7CAC" w14:paraId="0C08A07C" w14:textId="77777777" w:rsidTr="00350339">
        <w:trPr>
          <w:trHeight w:val="2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579262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rental contact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7A95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781F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45185D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79FC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2)</w:t>
            </w:r>
          </w:p>
        </w:tc>
      </w:tr>
      <w:tr w:rsidR="001C7CAC" w14:paraId="56265892" w14:textId="77777777" w:rsidTr="00350339">
        <w:trPr>
          <w:trHeight w:val="2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0161B4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ing/positioning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E1A1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CE80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C2E73C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1BFF8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1C51D8D9" w14:textId="77777777" w:rsidTr="00350339">
        <w:trPr>
          <w:trHeight w:val="26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820CF47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 touch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CA26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EE11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FE3ED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DB83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3)</w:t>
            </w:r>
          </w:p>
        </w:tc>
      </w:tr>
      <w:tr w:rsidR="001C7CAC" w14:paraId="60C5741D" w14:textId="77777777" w:rsidTr="00350339">
        <w:trPr>
          <w:trHeight w:val="8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AF8CAC3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 light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74AB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A514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81DFCB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5017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)</w:t>
            </w:r>
          </w:p>
        </w:tc>
      </w:tr>
      <w:tr w:rsidR="001C7CAC" w14:paraId="1DF09CC4" w14:textId="77777777" w:rsidTr="00350339">
        <w:trPr>
          <w:trHeight w:val="269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4667D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 noi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C76B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42CB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5471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4536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</w:tr>
      <w:tr w:rsidR="001C7CAC" w14:paraId="451D1DC0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32BAD8D4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thing done in the unit to protect </w:t>
            </w:r>
            <w:proofErr w:type="gramStart"/>
            <w:r>
              <w:rPr>
                <w:sz w:val="20"/>
                <w:szCs w:val="20"/>
              </w:rPr>
              <w:t>babies</w:t>
            </w:r>
            <w:proofErr w:type="gramEnd"/>
            <w:r>
              <w:rPr>
                <w:sz w:val="20"/>
                <w:szCs w:val="20"/>
              </w:rPr>
              <w:t xml:space="preserve"> sleep?</w:t>
            </w:r>
          </w:p>
        </w:tc>
      </w:tr>
      <w:tr w:rsidR="001C7CAC" w14:paraId="2D7841FE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0B1556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E3BC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7988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3F37A6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CFD2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5)</w:t>
            </w:r>
          </w:p>
        </w:tc>
      </w:tr>
      <w:tr w:rsidR="001C7CAC" w14:paraId="11966427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9888709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ing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1555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3A1D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6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50416D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ECDAE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70F9AC70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8CE14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/quiet period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BCBC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5100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634664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44C9A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6)</w:t>
            </w:r>
          </w:p>
        </w:tc>
      </w:tr>
      <w:tr w:rsidR="001C7CAC" w14:paraId="45FDA344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59468A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ubator covers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3EDB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3F15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D7F026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C1B3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6D05F736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6D32B5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cares/procedure when awake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F1CC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FBBA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60F132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F2B1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3)</w:t>
            </w:r>
          </w:p>
        </w:tc>
      </w:tr>
      <w:tr w:rsidR="001C7CAC" w14:paraId="24F25FFE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8E9C03D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/comfortable position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0B41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A68B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4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6E1214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C796D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31669D60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01595B5C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ed cares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1281D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D0C998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776BD09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E2D782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2958FE3B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48B02A71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thing done to in the unit to protect babies from light</w:t>
            </w:r>
          </w:p>
        </w:tc>
      </w:tr>
      <w:tr w:rsidR="001C7CAC" w14:paraId="261F7E69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1DD45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8865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79FC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3B9C17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404EE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</w:tr>
      <w:tr w:rsidR="001C7CAC" w14:paraId="130EDCA0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41461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ded windows/drawing curtain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B49F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209A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9F96C5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BD23B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84)</w:t>
            </w:r>
          </w:p>
        </w:tc>
      </w:tr>
      <w:tr w:rsidR="001C7CAC" w14:paraId="70C5BC05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C3296C1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masks for phototherapy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E3F8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820F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8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FC4A3F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3934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9)</w:t>
            </w:r>
          </w:p>
        </w:tc>
      </w:tr>
      <w:tr w:rsidR="001C7CAC" w14:paraId="4671788E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CCAF29E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incubators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0CA795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29D74F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8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5D9C0AD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8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658599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)</w:t>
            </w:r>
          </w:p>
        </w:tc>
      </w:tr>
      <w:tr w:rsidR="001C7CAC" w14:paraId="1DE5FCFF" w14:textId="77777777" w:rsidTr="00350339">
        <w:trPr>
          <w:trHeight w:val="281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0A2AA7BF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171FAC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CAEFE4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78)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505D12E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DAA009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9)</w:t>
            </w:r>
          </w:p>
        </w:tc>
      </w:tr>
      <w:tr w:rsidR="001C7CAC" w14:paraId="57B69C7E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1B278F71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thing done in the unit to protect babies from sound?</w:t>
            </w:r>
          </w:p>
        </w:tc>
      </w:tr>
      <w:tr w:rsidR="001C7CAC" w14:paraId="0FD220CC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9E81B1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216B4" w14:textId="77777777" w:rsidR="001C7CAC" w:rsidRPr="00F315FB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  <w:highlight w:val="yellow"/>
              </w:rPr>
            </w:pPr>
            <w:r w:rsidRPr="00DC47E1">
              <w:rPr>
                <w:sz w:val="20"/>
                <w:szCs w:val="20"/>
              </w:rPr>
              <w:t>31 (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DC21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5BF03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BD54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61)</w:t>
            </w:r>
          </w:p>
        </w:tc>
      </w:tr>
      <w:tr w:rsidR="001C7CAC" w14:paraId="06F22E75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40EC55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n off/limit alarm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73186" w14:textId="77777777" w:rsidR="001C7CAC" w:rsidRPr="00F315FB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  <w:highlight w:val="yellow"/>
              </w:rPr>
            </w:pPr>
            <w:r w:rsidRPr="00DC47E1">
              <w:rPr>
                <w:sz w:val="20"/>
                <w:szCs w:val="20"/>
              </w:rPr>
              <w:t xml:space="preserve">2 (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3C7C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(78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D4519C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ACF5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1C7CAC" w14:paraId="7075A6CC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ECE1CC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adio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F17C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0819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(56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5761B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4C2D6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6A55E329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8CC1AA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k softly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E83C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24E3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(31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DBFADF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1744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</w:tr>
      <w:tr w:rsidR="001C7CAC" w14:paraId="2320AB58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89E57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or no volume on phones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F78E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CFA3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(25)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8362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30B2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 w:rsidRPr="00DC47E1">
              <w:rPr>
                <w:sz w:val="20"/>
                <w:szCs w:val="20"/>
              </w:rPr>
              <w:t>2 (6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1C7CAC" w14:paraId="3596B57C" w14:textId="77777777" w:rsidTr="00350339">
        <w:trPr>
          <w:trHeight w:val="281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375A1B52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ed in KMC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6D6F62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5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FADF61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(89) 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5FC65B2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(34)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7A37A4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77) </w:t>
            </w:r>
          </w:p>
        </w:tc>
      </w:tr>
      <w:tr w:rsidR="001C7CAC" w14:paraId="7E67D139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71BD18A8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often should KMC be done in a </w:t>
            </w:r>
            <w:proofErr w:type="gramStart"/>
            <w:r>
              <w:rPr>
                <w:sz w:val="20"/>
                <w:szCs w:val="20"/>
              </w:rPr>
              <w:t>24 hour</w:t>
            </w:r>
            <w:proofErr w:type="gramEnd"/>
            <w:r>
              <w:rPr>
                <w:sz w:val="20"/>
                <w:szCs w:val="20"/>
              </w:rPr>
              <w:t xml:space="preserve"> period? **</w:t>
            </w:r>
          </w:p>
        </w:tc>
      </w:tr>
      <w:tr w:rsidR="001C7CAC" w14:paraId="6FF45353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D282FF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much as possi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8643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1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2ACF9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(33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A6A430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990F7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19) </w:t>
            </w:r>
          </w:p>
        </w:tc>
      </w:tr>
      <w:tr w:rsidR="001C7CAC" w14:paraId="4660C50B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2D8F57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-12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0BD9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(2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5500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(25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F6BC2D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 (8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E383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8) </w:t>
            </w:r>
          </w:p>
        </w:tc>
      </w:tr>
      <w:tr w:rsidR="001C7CAC" w14:paraId="4DA21622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741017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9F4B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(4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D9FF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(28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9FF9DC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3BDB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10) </w:t>
            </w:r>
          </w:p>
        </w:tc>
      </w:tr>
      <w:tr w:rsidR="001C7CAC" w14:paraId="0CACD744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5E37EB78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51419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6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4F413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8) 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558677C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2AE1D7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13)  </w:t>
            </w:r>
          </w:p>
        </w:tc>
      </w:tr>
      <w:tr w:rsidR="001C7CAC" w14:paraId="72EC5A98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DCB034C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the benefits of KMC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A724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E9DF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2CF62A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86A8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</w:p>
        </w:tc>
      </w:tr>
      <w:tr w:rsidR="001C7CAC" w14:paraId="2B1CF6B3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05C5BF9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s attachment/bo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148E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5CF7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8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448EA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24E2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87)</w:t>
            </w:r>
          </w:p>
        </w:tc>
      </w:tr>
      <w:tr w:rsidR="001C7CAC" w14:paraId="297B0CC3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1310447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s hypothermia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DC3B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994C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9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5E501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3777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81)</w:t>
            </w:r>
          </w:p>
        </w:tc>
      </w:tr>
      <w:tr w:rsidR="001C7CAC" w14:paraId="24E40B85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0A56A55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s brain development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D226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CEBD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7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A00293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AE15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)</w:t>
            </w:r>
          </w:p>
        </w:tc>
      </w:tr>
      <w:tr w:rsidR="001C7CAC" w14:paraId="7678F018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B9AAE47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s breastfeeding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CC62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A1F9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5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ACA5C1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3AAFD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3)</w:t>
            </w:r>
          </w:p>
        </w:tc>
      </w:tr>
      <w:tr w:rsidR="001C7CAC" w14:paraId="0E47762C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89FC7E0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s stress in the baby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3994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C9F9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7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0E28F4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ED46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9)</w:t>
            </w:r>
          </w:p>
        </w:tc>
      </w:tr>
      <w:tr w:rsidR="001C7CAC" w14:paraId="3D1B0806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8D2809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s stress in the mother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5C7F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65C9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4EB470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11A60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)</w:t>
            </w:r>
          </w:p>
        </w:tc>
      </w:tr>
      <w:tr w:rsidR="001C7CAC" w14:paraId="6CFB4A3F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0FB1D5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s mortality/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6288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E597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EEB764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4B33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6)</w:t>
            </w:r>
          </w:p>
        </w:tc>
      </w:tr>
      <w:tr w:rsidR="001C7CAC" w14:paraId="2260A1C3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F5C3F01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s weight gain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EA0DC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E1ECA2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2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7E3F267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7B3A8D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14658956" w14:textId="77777777" w:rsidTr="00350339">
        <w:trPr>
          <w:trHeight w:val="281"/>
        </w:trPr>
        <w:tc>
          <w:tcPr>
            <w:tcW w:w="4111" w:type="dxa"/>
            <w:tcBorders>
              <w:left w:val="nil"/>
              <w:right w:val="nil"/>
            </w:tcBorders>
          </w:tcPr>
          <w:p w14:paraId="702A7A06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KMC been done in the unit in the last 7 days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981D4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9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A7482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 (100) 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22884F4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 (97)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55E60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(61) </w:t>
            </w:r>
          </w:p>
        </w:tc>
      </w:tr>
      <w:tr w:rsidR="001C7CAC" w14:paraId="2C4DCB2D" w14:textId="77777777" w:rsidTr="00350339">
        <w:trPr>
          <w:trHeight w:val="281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16525AF9" w14:textId="77777777" w:rsidR="001C7CAC" w:rsidRDefault="001C7CAC" w:rsidP="0035033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most parents practice KMC in this facility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78B4C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(76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1BD456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 (97) 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351DA43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 (94)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D32AE1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8) </w:t>
            </w:r>
          </w:p>
        </w:tc>
      </w:tr>
      <w:tr w:rsidR="001C7CAC" w14:paraId="050391A4" w14:textId="77777777" w:rsidTr="00350339">
        <w:trPr>
          <w:trHeight w:val="281"/>
        </w:trPr>
        <w:tc>
          <w:tcPr>
            <w:tcW w:w="89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784BDF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 w:rsidRPr="0015191B">
              <w:rPr>
                <w:b/>
                <w:bCs/>
                <w:sz w:val="22"/>
                <w:szCs w:val="22"/>
              </w:rPr>
              <w:t>Knowledge and practice of family care</w:t>
            </w:r>
          </w:p>
        </w:tc>
      </w:tr>
      <w:tr w:rsidR="001C7CAC" w14:paraId="423120EC" w14:textId="77777777" w:rsidTr="00350339">
        <w:trPr>
          <w:trHeight w:val="281"/>
        </w:trPr>
        <w:tc>
          <w:tcPr>
            <w:tcW w:w="89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F6FC11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the benefits of families helping to care for their babies in the unit</w:t>
            </w:r>
          </w:p>
        </w:tc>
      </w:tr>
      <w:tr w:rsidR="001C7CAC" w14:paraId="14760E3C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1C8C43D" w14:textId="77777777" w:rsidR="001C7CAC" w:rsidRDefault="001C7CAC" w:rsidP="00350339">
            <w:pPr>
              <w:tabs>
                <w:tab w:val="left" w:pos="3070"/>
              </w:tabs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s staff workload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D557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(2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39E8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0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6C4752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(2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CF658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(61) </w:t>
            </w:r>
          </w:p>
        </w:tc>
      </w:tr>
      <w:tr w:rsidR="001C7CAC" w14:paraId="2AF240BE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0CDDC1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attachment/bonding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3F34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9C80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0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63BCCC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(4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C8B8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(65) </w:t>
            </w:r>
          </w:p>
        </w:tc>
      </w:tr>
      <w:tr w:rsidR="001C7CAC" w14:paraId="2C42278A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AAA8C6C" w14:textId="77777777" w:rsidR="001C7CAC" w:rsidRDefault="001C7CAC" w:rsidP="00350339">
            <w:pPr>
              <w:tabs>
                <w:tab w:val="left" w:pos="3117"/>
              </w:tabs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parental stres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9C51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(3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A72C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(78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AC2D08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 (8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7A64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(65) </w:t>
            </w:r>
          </w:p>
        </w:tc>
      </w:tr>
      <w:tr w:rsidR="001C7CAC" w14:paraId="5AAB36FC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0F3B2C0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s breastf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D2C8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1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1A9B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(36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4185D5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(2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C2510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(35) </w:t>
            </w:r>
          </w:p>
        </w:tc>
      </w:tr>
      <w:tr w:rsidR="001C7CAC" w14:paraId="7317F2AE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5693949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s babies stress/crying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79A4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1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5AFD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67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E6B69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4)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7E4F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(48) </w:t>
            </w:r>
          </w:p>
        </w:tc>
      </w:tr>
      <w:tr w:rsidR="001C7CAC" w14:paraId="19A72D0B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C5EF53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s parental skill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B359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(2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2E39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0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8A2625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1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2691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19) </w:t>
            </w:r>
          </w:p>
        </w:tc>
      </w:tr>
      <w:tr w:rsidR="001C7CAC" w14:paraId="643C795A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7B89E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s communication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2530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(27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7EDE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(44)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EF09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9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0AEB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</w:tr>
      <w:tr w:rsidR="001C7CAC" w14:paraId="7D5A8C06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7F0852B9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the negatives of families helping to care for babies in the unit</w:t>
            </w:r>
          </w:p>
        </w:tc>
      </w:tr>
      <w:tr w:rsidR="001C7CAC" w14:paraId="47BBDC72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BAB619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8908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(6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E8FA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(61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AD8A02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 (8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4C66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77) </w:t>
            </w:r>
          </w:p>
        </w:tc>
      </w:tr>
      <w:tr w:rsidR="001C7CAC" w14:paraId="798C9564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D04CD78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handling of babie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B361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(3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6940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(56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649A69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1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87A9D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(45) </w:t>
            </w:r>
          </w:p>
        </w:tc>
      </w:tr>
      <w:tr w:rsidR="001C7CAC" w14:paraId="120A77F4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4C252D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ding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AEEF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1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E355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(44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9826DD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(4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C4E0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8) </w:t>
            </w:r>
          </w:p>
        </w:tc>
      </w:tr>
      <w:tr w:rsidR="001C7CAC" w14:paraId="5E83B2A6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88676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othering staff/interfering with care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B26E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00AB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(47)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7DB2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14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E7A3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(35) </w:t>
            </w:r>
          </w:p>
        </w:tc>
      </w:tr>
      <w:tr w:rsidR="001C7CAC" w14:paraId="512ABA7B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7D697141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role do mothers play in the care of their babies in the unit</w:t>
            </w:r>
          </w:p>
        </w:tc>
      </w:tr>
      <w:tr w:rsidR="001C7CAC" w14:paraId="412007A2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40E1DD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 bab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5CBA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(9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3975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 (97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4D2E41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 (9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85126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 (100) </w:t>
            </w:r>
          </w:p>
        </w:tc>
      </w:tr>
      <w:tr w:rsidR="001C7CAC" w14:paraId="3CCD5FB3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D1A241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nappie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A474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(5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CE9A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(89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BBB649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(4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E909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(84) </w:t>
            </w:r>
          </w:p>
        </w:tc>
      </w:tr>
      <w:tr w:rsidR="001C7CAC" w14:paraId="67569736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DD1904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 clothe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570C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1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3DF8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67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6F30D1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6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4A1D6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(65) </w:t>
            </w:r>
          </w:p>
        </w:tc>
      </w:tr>
      <w:tr w:rsidR="001C7CAC" w14:paraId="49DA072E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F3E58E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n e.g. incubator or cot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A6AD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4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2072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17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EFA75A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818BB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(35) </w:t>
            </w:r>
          </w:p>
        </w:tc>
      </w:tr>
      <w:tr w:rsidR="001C7CAC" w14:paraId="4A43B505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525AC8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h baby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19A2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3886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(28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F05E1F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B94A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(45) </w:t>
            </w:r>
          </w:p>
        </w:tc>
      </w:tr>
      <w:tr w:rsidR="001C7CAC" w14:paraId="3F56AAB4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846A8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8154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55739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14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D40ABD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1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E441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</w:tr>
      <w:tr w:rsidR="001C7CAC" w14:paraId="6FA3CD00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ADF838B" w14:textId="77777777" w:rsidR="001C7CAC" w:rsidRDefault="001C7CAC" w:rsidP="00350339">
            <w:pPr>
              <w:tabs>
                <w:tab w:val="left" w:pos="2611"/>
              </w:tabs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 babie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668A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1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8A92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11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26E0DB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1096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(32) </w:t>
            </w:r>
          </w:p>
        </w:tc>
      </w:tr>
      <w:tr w:rsidR="001C7CAC" w14:paraId="3BB7083B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C6591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fort/emotionally support bab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1738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99B4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)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76E4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D7D9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</w:tr>
      <w:tr w:rsidR="001C7CAC" w14:paraId="247D33E2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77C39021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nformation is given to parents</w:t>
            </w:r>
          </w:p>
        </w:tc>
      </w:tr>
      <w:tr w:rsidR="001C7CAC" w14:paraId="236891F0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3C1C2C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us of baby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1B13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(5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8F7F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 (94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4DE1FF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 (10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D210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(74) </w:t>
            </w:r>
          </w:p>
        </w:tc>
      </w:tr>
      <w:tr w:rsidR="001C7CAC" w14:paraId="7D3D5511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B364D9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ing/expressing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0CFA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(5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BB04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 (86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4C5A55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(2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652B5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(71) </w:t>
            </w:r>
          </w:p>
        </w:tc>
      </w:tr>
      <w:tr w:rsidR="001C7CAC" w14:paraId="316D2EED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F5558D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giene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FDD1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(3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261A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(78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4D9EFE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(2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D56AC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(39) </w:t>
            </w:r>
          </w:p>
        </w:tc>
      </w:tr>
      <w:tr w:rsidR="001C7CAC" w14:paraId="06A69B7D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4AE1882" w14:textId="77777777" w:rsidR="001C7CAC" w:rsidRDefault="001C7CAC" w:rsidP="00350339">
            <w:pPr>
              <w:tabs>
                <w:tab w:val="left" w:pos="2247"/>
              </w:tabs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ing time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F07F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19FA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67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5263BA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CB772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(23) </w:t>
            </w:r>
          </w:p>
        </w:tc>
      </w:tr>
      <w:tr w:rsidR="001C7CAC" w14:paraId="148B2565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40A7C41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s/rul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1B146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CEA900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(19) 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5DA449D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9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B27DA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6)</w:t>
            </w:r>
          </w:p>
        </w:tc>
      </w:tr>
      <w:tr w:rsidR="001C7CAC" w14:paraId="0DE0F5A7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3926503D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 w:rsidRPr="00001DA1">
              <w:rPr>
                <w:b/>
                <w:bCs/>
                <w:sz w:val="22"/>
                <w:szCs w:val="22"/>
              </w:rPr>
              <w:t>Knowledge of establishing and maintaining breastmilk supply</w:t>
            </w:r>
            <w:r>
              <w:t xml:space="preserve"> </w:t>
            </w:r>
          </w:p>
        </w:tc>
      </w:tr>
      <w:tr w:rsidR="001C7CAC" w14:paraId="557A1C68" w14:textId="77777777" w:rsidTr="00350339">
        <w:trPr>
          <w:trHeight w:val="281"/>
        </w:trPr>
        <w:tc>
          <w:tcPr>
            <w:tcW w:w="89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3CB1B5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n should the mother of a pre-term start expressing </w:t>
            </w:r>
            <w:proofErr w:type="gramStart"/>
            <w:r>
              <w:rPr>
                <w:sz w:val="20"/>
                <w:szCs w:val="20"/>
              </w:rPr>
              <w:t>milk?*</w:t>
            </w:r>
            <w:proofErr w:type="gramEnd"/>
            <w:r>
              <w:rPr>
                <w:sz w:val="20"/>
                <w:szCs w:val="20"/>
              </w:rPr>
              <w:t>*</w:t>
            </w:r>
          </w:p>
        </w:tc>
      </w:tr>
      <w:tr w:rsidR="001C7CAC" w14:paraId="7C74D620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8A0AFB3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ediately/within 6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151C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(2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AFA6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67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6D5740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(3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1CB6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(35) </w:t>
            </w:r>
          </w:p>
        </w:tc>
      </w:tr>
      <w:tr w:rsidR="001C7CAC" w14:paraId="2DAA069A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947942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C09E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E53D1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766329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(4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089F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(39) </w:t>
            </w:r>
          </w:p>
        </w:tc>
      </w:tr>
      <w:tr w:rsidR="001C7CAC" w14:paraId="1C8A96B5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ECC000F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&gt;</w:t>
            </w:r>
            <w:r w:rsidRPr="00764E36">
              <w:rPr>
                <w:sz w:val="20"/>
                <w:szCs w:val="20"/>
              </w:rPr>
              <w:t>Day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B2F8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BB72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43DE38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D964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</w:tr>
      <w:tr w:rsidR="001C7CAC" w14:paraId="16D42B17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455B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ends on </w:t>
            </w:r>
            <w:proofErr w:type="gramStart"/>
            <w:r>
              <w:rPr>
                <w:sz w:val="20"/>
                <w:szCs w:val="20"/>
              </w:rPr>
              <w:t>babies</w:t>
            </w:r>
            <w:proofErr w:type="gramEnd"/>
            <w:r>
              <w:rPr>
                <w:sz w:val="20"/>
                <w:szCs w:val="20"/>
              </w:rPr>
              <w:t xml:space="preserve"> cond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98E5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12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6B4A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(25)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CB5E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11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BD70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19) </w:t>
            </w:r>
          </w:p>
        </w:tc>
      </w:tr>
      <w:tr w:rsidR="001C7CAC" w14:paraId="7C8EFD85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6485D025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times in a </w:t>
            </w:r>
            <w:proofErr w:type="gramStart"/>
            <w:r>
              <w:rPr>
                <w:sz w:val="20"/>
                <w:szCs w:val="20"/>
              </w:rPr>
              <w:t>24 hour</w:t>
            </w:r>
            <w:proofErr w:type="gramEnd"/>
            <w:r>
              <w:rPr>
                <w:sz w:val="20"/>
                <w:szCs w:val="20"/>
              </w:rPr>
              <w:t xml:space="preserve"> period should a mother of a pre-term express milk**</w:t>
            </w:r>
          </w:p>
        </w:tc>
      </w:tr>
      <w:tr w:rsidR="001C7CAC" w14:paraId="0AF2E10D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4A0CE9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2CA6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(2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ABC4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BD7113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C681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3B75C76A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B07243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C333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1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53AF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3) 8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F12FC5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67E98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</w:tr>
      <w:tr w:rsidR="001C7CAC" w14:paraId="498FDB7E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0700746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3D32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79CD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529982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E45F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04C65CE7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44FC9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or m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591C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5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6959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 (92)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5F6A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(80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4705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(97) </w:t>
            </w:r>
          </w:p>
        </w:tc>
      </w:tr>
      <w:tr w:rsidR="001C7CAC" w14:paraId="546A5AFA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48E6AC3C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can be done to help a mother stimulate her milk supply</w:t>
            </w:r>
          </w:p>
        </w:tc>
      </w:tr>
      <w:tr w:rsidR="001C7CAC" w14:paraId="43CA324D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F311937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rink water/flu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1182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(4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7E9A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67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A3B9DE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(5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6B3B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(71) </w:t>
            </w:r>
          </w:p>
        </w:tc>
      </w:tr>
      <w:tr w:rsidR="001C7CAC" w14:paraId="249E0D47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F8893E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massage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5DE1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(2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739D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(58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913644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(4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B740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8) </w:t>
            </w:r>
          </w:p>
        </w:tc>
      </w:tr>
      <w:tr w:rsidR="001C7CAC" w14:paraId="5CE801EE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701822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/</w:t>
            </w:r>
            <w:proofErr w:type="gramStart"/>
            <w:r>
              <w:rPr>
                <w:sz w:val="20"/>
                <w:szCs w:val="20"/>
              </w:rPr>
              <w:t>breastfeed  often</w:t>
            </w:r>
            <w:proofErr w:type="gramEnd"/>
            <w:r>
              <w:rPr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ACB2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1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0B29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(61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A3F5A3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1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5AFD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(32) </w:t>
            </w:r>
          </w:p>
        </w:tc>
      </w:tr>
      <w:tr w:rsidR="001C7CAC" w14:paraId="25C84390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9EE918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 early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10B3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74FF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(53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5C35F3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27B7F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(26) </w:t>
            </w:r>
          </w:p>
        </w:tc>
      </w:tr>
      <w:tr w:rsidR="001C7CAC" w14:paraId="4C8499C2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ED4A8D6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C/contact with baby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DC2B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4412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(25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D431D2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(3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C2214E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13)  </w:t>
            </w:r>
          </w:p>
        </w:tc>
      </w:tr>
      <w:tr w:rsidR="001C7CAC" w14:paraId="2513F1F3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0B7AF3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87D1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(1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3B9C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(19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ADA68F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(2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8F676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</w:tr>
      <w:tr w:rsidR="001C7CAC" w14:paraId="6315E409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5AC1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di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83D7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9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A8D7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(22)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0FD1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14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A61C8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10) </w:t>
            </w:r>
          </w:p>
        </w:tc>
      </w:tr>
      <w:tr w:rsidR="001C7CAC" w14:paraId="1ED09202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59DA17D1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mothers provided with any equipment or containers for expressing</w:t>
            </w:r>
          </w:p>
        </w:tc>
      </w:tr>
      <w:tr w:rsidR="001C7CAC" w14:paraId="4A38DC56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7E0B7A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B1C5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(5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BFBD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B89623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99C2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(55) </w:t>
            </w:r>
          </w:p>
        </w:tc>
      </w:tr>
      <w:tr w:rsidR="001C7CAC" w14:paraId="7FDA575C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69AA5C" w14:textId="77777777" w:rsidR="001C7CAC" w:rsidRDefault="001C7CAC" w:rsidP="00350339">
            <w:pPr>
              <w:tabs>
                <w:tab w:val="center" w:pos="2315"/>
              </w:tabs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wls/cup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93A1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(3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6D78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67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EB65B7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5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F916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(42) </w:t>
            </w:r>
          </w:p>
        </w:tc>
      </w:tr>
      <w:tr w:rsidR="001C7CAC" w14:paraId="605CE5B2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6566C0A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le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BB32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(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4617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(78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6CEA8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(9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E090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2540A8F5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4D88B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inges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4488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E47F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 (92)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AC2B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BC77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(16) </w:t>
            </w:r>
          </w:p>
        </w:tc>
      </w:tr>
      <w:tr w:rsidR="001C7CAC" w14:paraId="2789141D" w14:textId="77777777" w:rsidTr="00350339">
        <w:trPr>
          <w:trHeight w:val="281"/>
        </w:trPr>
        <w:tc>
          <w:tcPr>
            <w:tcW w:w="8936" w:type="dxa"/>
            <w:gridSpan w:val="5"/>
            <w:tcBorders>
              <w:left w:val="nil"/>
              <w:bottom w:val="nil"/>
              <w:right w:val="nil"/>
            </w:tcBorders>
          </w:tcPr>
          <w:p w14:paraId="3C9E7F5E" w14:textId="77777777" w:rsidR="001C7CAC" w:rsidRDefault="001C7CAC" w:rsidP="00350339">
            <w:pPr>
              <w:pStyle w:val="ListParagraph"/>
              <w:spacing w:line="480" w:lineRule="auto"/>
              <w:ind w:left="-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the most frequent ways equipment and containers for expressing are cleaned</w:t>
            </w:r>
          </w:p>
        </w:tc>
      </w:tr>
      <w:tr w:rsidR="001C7CAC" w14:paraId="174BB546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D563A4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 washe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C72E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7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FF595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 (94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76D38C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840D4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(90) </w:t>
            </w:r>
          </w:p>
        </w:tc>
      </w:tr>
      <w:tr w:rsidR="001C7CAC" w14:paraId="0D1825E9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75F101" w14:textId="77777777" w:rsidR="001C7CAC" w:rsidRDefault="001C7CAC" w:rsidP="00350339">
            <w:pPr>
              <w:tabs>
                <w:tab w:val="center" w:pos="2315"/>
              </w:tabs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washe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BA482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2CD57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 (81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E1C72B3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(8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90CAD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0149B214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73260C" w14:textId="77777777" w:rsidR="001C7CAC" w:rsidRDefault="001C7CAC" w:rsidP="00350339">
            <w:pPr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ton tablet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7825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0E1C1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67)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2019D40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A8EEC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1C7CAC" w14:paraId="74A3628C" w14:textId="77777777" w:rsidTr="00350339">
        <w:trPr>
          <w:trHeight w:val="281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0341618A" w14:textId="77777777" w:rsidR="001C7CAC" w:rsidRDefault="001C7CAC" w:rsidP="00350339">
            <w:pPr>
              <w:tabs>
                <w:tab w:val="center" w:pos="2315"/>
              </w:tabs>
              <w:spacing w:line="480" w:lineRule="auto"/>
              <w:ind w:left="7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ilized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E47AE6B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FB288F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244FAD79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(40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FBEC54A" w14:textId="77777777" w:rsidR="001C7CAC" w:rsidRDefault="001C7CAC" w:rsidP="00350339">
            <w:pPr>
              <w:pStyle w:val="ListParagraph"/>
              <w:spacing w:line="480" w:lineRule="auto"/>
              <w:ind w:left="-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3) </w:t>
            </w:r>
          </w:p>
        </w:tc>
      </w:tr>
    </w:tbl>
    <w:p w14:paraId="3B089DAE" w14:textId="77777777" w:rsidR="001C7CAC" w:rsidRDefault="001C7CAC" w:rsidP="001C7CAC">
      <w:pPr>
        <w:spacing w:line="480" w:lineRule="auto"/>
        <w:rPr>
          <w:b/>
          <w:bCs/>
        </w:rPr>
      </w:pPr>
    </w:p>
    <w:p w14:paraId="5495E9C3" w14:textId="77777777" w:rsidR="001C7CAC" w:rsidRDefault="001C7CAC" w:rsidP="001C7CAC">
      <w:pPr>
        <w:spacing w:line="480" w:lineRule="auto"/>
      </w:pPr>
    </w:p>
    <w:p w14:paraId="1635B79B" w14:textId="77777777" w:rsidR="001C7CAC" w:rsidRDefault="001C7CAC" w:rsidP="001C7CAC">
      <w:pPr>
        <w:spacing w:line="480" w:lineRule="auto"/>
      </w:pPr>
    </w:p>
    <w:p w14:paraId="25D18004" w14:textId="77777777" w:rsidR="001C7CAC" w:rsidRPr="00037CEF" w:rsidRDefault="001C7CAC" w:rsidP="001C7CAC">
      <w:pPr>
        <w:spacing w:line="480" w:lineRule="auto"/>
        <w:jc w:val="center"/>
        <w:rPr>
          <w:b/>
          <w:bCs/>
        </w:rPr>
      </w:pPr>
    </w:p>
    <w:p w14:paraId="7128D099" w14:textId="77777777" w:rsidR="001C7CAC" w:rsidRDefault="001C7CAC" w:rsidP="001C7CAC">
      <w:pPr>
        <w:spacing w:line="480" w:lineRule="auto"/>
      </w:pPr>
    </w:p>
    <w:p w14:paraId="45D771CC" w14:textId="77777777" w:rsidR="001C7CAC" w:rsidRDefault="001C7CAC" w:rsidP="001C7CAC">
      <w:pPr>
        <w:spacing w:line="480" w:lineRule="auto"/>
      </w:pPr>
    </w:p>
    <w:p w14:paraId="75356E75" w14:textId="77777777" w:rsidR="00D76311" w:rsidRDefault="00D76311"/>
    <w:sectPr w:rsidR="00D76311" w:rsidSect="00BD06B5">
      <w:pgSz w:w="11900" w:h="16840"/>
      <w:pgMar w:top="1440" w:right="1104" w:bottom="1440" w:left="214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A5E5A"/>
    <w:multiLevelType w:val="hybridMultilevel"/>
    <w:tmpl w:val="F06E2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C4435"/>
    <w:multiLevelType w:val="hybridMultilevel"/>
    <w:tmpl w:val="52422564"/>
    <w:lvl w:ilvl="0" w:tplc="8CB8F6D8">
      <w:start w:val="23"/>
      <w:numFmt w:val="bullet"/>
      <w:lvlText w:val=""/>
      <w:lvlJc w:val="left"/>
      <w:pPr>
        <w:ind w:left="96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6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5" w:hanging="360"/>
      </w:pPr>
      <w:rPr>
        <w:rFonts w:ascii="Wingdings" w:hAnsi="Wingdings" w:hint="default"/>
      </w:rPr>
    </w:lvl>
  </w:abstractNum>
  <w:abstractNum w:abstractNumId="2" w15:restartNumberingAfterBreak="0">
    <w:nsid w:val="1D8352F4"/>
    <w:multiLevelType w:val="hybridMultilevel"/>
    <w:tmpl w:val="2E8ACCDE"/>
    <w:lvl w:ilvl="0" w:tplc="F244E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724C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067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B4C0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6A02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295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7C2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EA10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2E80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893397"/>
    <w:multiLevelType w:val="hybridMultilevel"/>
    <w:tmpl w:val="E3F61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0258C0"/>
    <w:multiLevelType w:val="hybridMultilevel"/>
    <w:tmpl w:val="8196DC4A"/>
    <w:lvl w:ilvl="0" w:tplc="3CEA68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C96A1D"/>
    <w:multiLevelType w:val="hybridMultilevel"/>
    <w:tmpl w:val="2DE054F8"/>
    <w:lvl w:ilvl="0" w:tplc="44C6E1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7848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3894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C8CD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47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0AF8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16A7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B869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0C33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D246E0"/>
    <w:multiLevelType w:val="hybridMultilevel"/>
    <w:tmpl w:val="6F6E4E1E"/>
    <w:lvl w:ilvl="0" w:tplc="2E060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50E7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647C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1464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C6FB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942F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C0F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989D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AA8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6D37423"/>
    <w:multiLevelType w:val="hybridMultilevel"/>
    <w:tmpl w:val="805497D6"/>
    <w:lvl w:ilvl="0" w:tplc="924841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2876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D8B1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7AB4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B2ED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EAE9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EA79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7C3C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CE60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A2E4092"/>
    <w:multiLevelType w:val="multilevel"/>
    <w:tmpl w:val="B374D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463D8E"/>
    <w:multiLevelType w:val="hybridMultilevel"/>
    <w:tmpl w:val="7A7C6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3B1A93"/>
    <w:multiLevelType w:val="multilevel"/>
    <w:tmpl w:val="3C760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A711773"/>
    <w:multiLevelType w:val="hybridMultilevel"/>
    <w:tmpl w:val="8B360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7111C1"/>
    <w:multiLevelType w:val="multilevel"/>
    <w:tmpl w:val="ADBEF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FDC334D"/>
    <w:multiLevelType w:val="hybridMultilevel"/>
    <w:tmpl w:val="9EC2137A"/>
    <w:lvl w:ilvl="0" w:tplc="66AEA5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7D4C4B"/>
    <w:multiLevelType w:val="hybridMultilevel"/>
    <w:tmpl w:val="588C7FC4"/>
    <w:lvl w:ilvl="0" w:tplc="66AEA5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360D57"/>
    <w:multiLevelType w:val="multilevel"/>
    <w:tmpl w:val="FC247C7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6546A34"/>
    <w:multiLevelType w:val="hybridMultilevel"/>
    <w:tmpl w:val="8A3223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0145C1"/>
    <w:multiLevelType w:val="hybridMultilevel"/>
    <w:tmpl w:val="3EF00B9E"/>
    <w:lvl w:ilvl="0" w:tplc="2E06058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592700"/>
    <w:multiLevelType w:val="hybridMultilevel"/>
    <w:tmpl w:val="DE8E782E"/>
    <w:lvl w:ilvl="0" w:tplc="DD942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C42C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340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0806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9AA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F44B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627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E09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2293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8D26766"/>
    <w:multiLevelType w:val="hybridMultilevel"/>
    <w:tmpl w:val="FBFCB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E80654"/>
    <w:multiLevelType w:val="hybridMultilevel"/>
    <w:tmpl w:val="E898C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4265B1"/>
    <w:multiLevelType w:val="hybridMultilevel"/>
    <w:tmpl w:val="BC34A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DA1749"/>
    <w:multiLevelType w:val="hybridMultilevel"/>
    <w:tmpl w:val="E1865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6874346">
    <w:abstractNumId w:val="19"/>
  </w:num>
  <w:num w:numId="2" w16cid:durableId="622032034">
    <w:abstractNumId w:val="1"/>
  </w:num>
  <w:num w:numId="3" w16cid:durableId="479856289">
    <w:abstractNumId w:val="0"/>
  </w:num>
  <w:num w:numId="4" w16cid:durableId="1511138078">
    <w:abstractNumId w:val="22"/>
  </w:num>
  <w:num w:numId="5" w16cid:durableId="866256991">
    <w:abstractNumId w:val="11"/>
  </w:num>
  <w:num w:numId="6" w16cid:durableId="509296286">
    <w:abstractNumId w:val="20"/>
  </w:num>
  <w:num w:numId="7" w16cid:durableId="262808605">
    <w:abstractNumId w:val="3"/>
  </w:num>
  <w:num w:numId="8" w16cid:durableId="640158631">
    <w:abstractNumId w:val="9"/>
  </w:num>
  <w:num w:numId="9" w16cid:durableId="1406565392">
    <w:abstractNumId w:val="16"/>
  </w:num>
  <w:num w:numId="10" w16cid:durableId="703939914">
    <w:abstractNumId w:val="21"/>
  </w:num>
  <w:num w:numId="11" w16cid:durableId="1183012249">
    <w:abstractNumId w:val="12"/>
  </w:num>
  <w:num w:numId="12" w16cid:durableId="581641360">
    <w:abstractNumId w:val="10"/>
  </w:num>
  <w:num w:numId="13" w16cid:durableId="702707488">
    <w:abstractNumId w:val="6"/>
  </w:num>
  <w:num w:numId="14" w16cid:durableId="798573356">
    <w:abstractNumId w:val="5"/>
  </w:num>
  <w:num w:numId="15" w16cid:durableId="2094886031">
    <w:abstractNumId w:val="2"/>
  </w:num>
  <w:num w:numId="16" w16cid:durableId="591747056">
    <w:abstractNumId w:val="18"/>
  </w:num>
  <w:num w:numId="17" w16cid:durableId="588348367">
    <w:abstractNumId w:val="7"/>
  </w:num>
  <w:num w:numId="18" w16cid:durableId="1671299497">
    <w:abstractNumId w:val="13"/>
  </w:num>
  <w:num w:numId="19" w16cid:durableId="122356481">
    <w:abstractNumId w:val="14"/>
  </w:num>
  <w:num w:numId="20" w16cid:durableId="167790864">
    <w:abstractNumId w:val="4"/>
  </w:num>
  <w:num w:numId="21" w16cid:durableId="967393841">
    <w:abstractNumId w:val="17"/>
  </w:num>
  <w:num w:numId="22" w16cid:durableId="877552059">
    <w:abstractNumId w:val="8"/>
  </w:num>
  <w:num w:numId="23" w16cid:durableId="98227419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CAC"/>
    <w:rsid w:val="00096F23"/>
    <w:rsid w:val="001330AB"/>
    <w:rsid w:val="00135483"/>
    <w:rsid w:val="00135E27"/>
    <w:rsid w:val="00153677"/>
    <w:rsid w:val="001637F4"/>
    <w:rsid w:val="00197A5B"/>
    <w:rsid w:val="001B0FED"/>
    <w:rsid w:val="001C0A4B"/>
    <w:rsid w:val="001C7CAC"/>
    <w:rsid w:val="00221BD4"/>
    <w:rsid w:val="0026623F"/>
    <w:rsid w:val="002C3B8B"/>
    <w:rsid w:val="002D15B0"/>
    <w:rsid w:val="002D73E4"/>
    <w:rsid w:val="002E71E8"/>
    <w:rsid w:val="002F7494"/>
    <w:rsid w:val="00305C53"/>
    <w:rsid w:val="00307493"/>
    <w:rsid w:val="00312A4C"/>
    <w:rsid w:val="003423EE"/>
    <w:rsid w:val="00350FE0"/>
    <w:rsid w:val="003735CB"/>
    <w:rsid w:val="003D611F"/>
    <w:rsid w:val="003E6993"/>
    <w:rsid w:val="003F0B19"/>
    <w:rsid w:val="003F5602"/>
    <w:rsid w:val="004353FD"/>
    <w:rsid w:val="0044793D"/>
    <w:rsid w:val="004856AE"/>
    <w:rsid w:val="00493011"/>
    <w:rsid w:val="004A0AEA"/>
    <w:rsid w:val="004C5AD2"/>
    <w:rsid w:val="004D770B"/>
    <w:rsid w:val="005139AD"/>
    <w:rsid w:val="00540094"/>
    <w:rsid w:val="00546085"/>
    <w:rsid w:val="00571AE1"/>
    <w:rsid w:val="00597BE9"/>
    <w:rsid w:val="005A6AF1"/>
    <w:rsid w:val="005B2680"/>
    <w:rsid w:val="005D2168"/>
    <w:rsid w:val="005E7355"/>
    <w:rsid w:val="0062358E"/>
    <w:rsid w:val="00625B06"/>
    <w:rsid w:val="00647BFB"/>
    <w:rsid w:val="0068009F"/>
    <w:rsid w:val="00683F44"/>
    <w:rsid w:val="006A00CF"/>
    <w:rsid w:val="006D6945"/>
    <w:rsid w:val="006F23F5"/>
    <w:rsid w:val="0077004C"/>
    <w:rsid w:val="007C414E"/>
    <w:rsid w:val="007E4058"/>
    <w:rsid w:val="007E553E"/>
    <w:rsid w:val="008052AA"/>
    <w:rsid w:val="008173E8"/>
    <w:rsid w:val="008362FB"/>
    <w:rsid w:val="008406DC"/>
    <w:rsid w:val="00855A45"/>
    <w:rsid w:val="00870998"/>
    <w:rsid w:val="008746E1"/>
    <w:rsid w:val="008A24F6"/>
    <w:rsid w:val="008B501B"/>
    <w:rsid w:val="00935A4A"/>
    <w:rsid w:val="0097005C"/>
    <w:rsid w:val="00980079"/>
    <w:rsid w:val="009802B6"/>
    <w:rsid w:val="00997392"/>
    <w:rsid w:val="009E050E"/>
    <w:rsid w:val="009E5CB7"/>
    <w:rsid w:val="009F21EA"/>
    <w:rsid w:val="00A02079"/>
    <w:rsid w:val="00A0211F"/>
    <w:rsid w:val="00A2686F"/>
    <w:rsid w:val="00A41347"/>
    <w:rsid w:val="00A82EB2"/>
    <w:rsid w:val="00AA0B09"/>
    <w:rsid w:val="00AB113C"/>
    <w:rsid w:val="00AB3BCA"/>
    <w:rsid w:val="00AF6F07"/>
    <w:rsid w:val="00B30C23"/>
    <w:rsid w:val="00BA0461"/>
    <w:rsid w:val="00BA15EB"/>
    <w:rsid w:val="00BB40A0"/>
    <w:rsid w:val="00C12072"/>
    <w:rsid w:val="00C12628"/>
    <w:rsid w:val="00C20F9E"/>
    <w:rsid w:val="00C23005"/>
    <w:rsid w:val="00C34457"/>
    <w:rsid w:val="00C5405E"/>
    <w:rsid w:val="00C75C7A"/>
    <w:rsid w:val="00C80CAA"/>
    <w:rsid w:val="00CD4527"/>
    <w:rsid w:val="00D305AD"/>
    <w:rsid w:val="00D76311"/>
    <w:rsid w:val="00DB5A40"/>
    <w:rsid w:val="00E00F79"/>
    <w:rsid w:val="00E73A0F"/>
    <w:rsid w:val="00E83635"/>
    <w:rsid w:val="00EB12AF"/>
    <w:rsid w:val="00EB5B32"/>
    <w:rsid w:val="00EE27D9"/>
    <w:rsid w:val="00EE65B5"/>
    <w:rsid w:val="00F32C5A"/>
    <w:rsid w:val="00F45534"/>
    <w:rsid w:val="00F52E0B"/>
    <w:rsid w:val="00F549AF"/>
    <w:rsid w:val="00F93DF6"/>
    <w:rsid w:val="00FD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08771"/>
  <w15:chartTrackingRefBased/>
  <w15:docId w15:val="{10BD6919-0911-EC45-84E3-1C0860B67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7C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CA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1C7CA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CA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C7CA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C7CAC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1C7CAC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1C7CA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CAC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CA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CAC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C7CAC"/>
    <w:pPr>
      <w:jc w:val="center"/>
    </w:pPr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CAC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C7CAC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C7CAC"/>
    <w:rPr>
      <w:rFonts w:ascii="Calibri" w:hAnsi="Calibri" w:cs="Calibri"/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1C7CAC"/>
    <w:rPr>
      <w:b/>
      <w:bCs/>
    </w:rPr>
  </w:style>
  <w:style w:type="paragraph" w:styleId="NormalWeb">
    <w:name w:val="Normal (Web)"/>
    <w:basedOn w:val="Normal"/>
    <w:uiPriority w:val="99"/>
    <w:unhideWhenUsed/>
    <w:rsid w:val="001C7C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C7CA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7C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7CA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C7CAC"/>
    <w:rPr>
      <w:i/>
      <w:iCs/>
    </w:rPr>
  </w:style>
  <w:style w:type="paragraph" w:styleId="Revision">
    <w:name w:val="Revision"/>
    <w:hidden/>
    <w:uiPriority w:val="99"/>
    <w:semiHidden/>
    <w:rsid w:val="001C7CAC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C7CAC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C7CA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7CAC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C7CA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9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Zelee</dc:creator>
  <cp:keywords/>
  <dc:description/>
  <cp:lastModifiedBy>Hill, Zelee</cp:lastModifiedBy>
  <cp:revision>2</cp:revision>
  <dcterms:created xsi:type="dcterms:W3CDTF">2025-07-10T12:53:00Z</dcterms:created>
  <dcterms:modified xsi:type="dcterms:W3CDTF">2025-07-10T12:53:00Z</dcterms:modified>
</cp:coreProperties>
</file>